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6171"/>
      </w:tblGrid>
      <w:tr>
        <w:trPr/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>FGF-2</w:t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/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/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egative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1/12 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/>
            </w:pPr>
            <w:r>
              <w:rPr>
                <w:lang w:val="sv-SE"/>
              </w:rPr>
              <w:t>undetermined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0/12 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tumor cell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b/>
                <w:bCs/>
                <w:lang w:val="sv-SE"/>
              </w:rPr>
              <w:t>PDGFR-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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/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throughout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/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in scattered cells in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/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tumor cell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b/>
                <w:bCs/>
                <w:lang w:val="sv-SE"/>
              </w:rPr>
              <w:t>PDGFR-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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/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strom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/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ositive tumor cel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2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23:24:00Z</dcterms:created>
  <dc:creator>Kristian Pietras</dc:creator>
  <dc:description/>
  <cp:keywords/>
  <dc:language>en-US</dc:language>
  <cp:lastModifiedBy>MIS</cp:lastModifiedBy>
  <dcterms:modified xsi:type="dcterms:W3CDTF">2007-11-20T17:08:00Z</dcterms:modified>
  <cp:revision>2</cp:revision>
  <dc:subject/>
  <dc:title>FGF-2</dc:title>
</cp:coreProperties>
</file>